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Positively selected SNPs identified in comparison of Middle East fat-tailed sheep vs South Asian thin-tailed sheep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2229"/>
        <w:gridCol w:w="1161"/>
        <w:gridCol w:w="1546"/>
        <w:gridCol w:w="1406"/>
        <w:gridCol w:w="1239"/>
        <w:gridCol w:w="1232"/>
      </w:tblGrid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CHR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SN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ncestralAllel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derivedAlle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ΔDAF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FST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224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8023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0087417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9406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0092167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9937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412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08444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1292934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1751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3116554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100907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3403507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366195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221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898328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4258828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170249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47643165_X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667525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6568342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393999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17269064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011488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0655257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135609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0807005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268994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693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92507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7653922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595883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_29441059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190606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308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267276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393968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5239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451016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06159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1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830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3162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483342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38815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31404234_X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48538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3141237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4925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4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3269409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51939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48310588_X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50078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9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3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357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25874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095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6898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U314213_58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46556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1395262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98410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1407812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610930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18934331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069923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5674061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780444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7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077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80132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7270158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307084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9298394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212473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93444466_X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26071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8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4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19409017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31642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387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399914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201079081_X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970878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447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22313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20405966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25306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_23695561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428399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276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246999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936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568328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582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62070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245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66335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842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93663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4302714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28508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4581966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79193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9617084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5493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418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91972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612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6711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9962252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81164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1318354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63565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1416962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728105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1422543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733435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3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2689336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898257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38290871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96486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3833115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968539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4158652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47842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4168171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52783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4170379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54912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5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042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388614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182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41777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6505096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425244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7295728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175577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18360527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100427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842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989583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0012592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588113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7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3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0080561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65935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00820005_X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66134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00934301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670279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3_20849655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378063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423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85721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066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5994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4_5162535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80404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325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02165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4_6991510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95057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4_7215006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16440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4_7244007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46890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528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80267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4_8427371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944790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4_9900388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38394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5_1789454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52270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5_2012020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5574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392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89073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5_4726323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23667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5_7355889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88399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3748358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4931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4024386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0409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4037029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15516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9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5020173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2763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6496598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97475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7457069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04407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9232196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435062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10346887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3943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12077149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631942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6_12537392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04316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3514690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22568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3674090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55701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710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40639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7_9715964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28693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1251737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17359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3403304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25552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3413375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33967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5582570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98119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5691046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04200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5802874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14200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8_6242549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08853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3185488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45957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3822189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28590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7018726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2142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8613447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45880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9_99601991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5767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1803813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93007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1930784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97939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552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55143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1991791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5849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2819843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1837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238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72779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5330860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27205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0_5351538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45929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3301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433224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082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1169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1870142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32548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0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1881586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43347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9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8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1882325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4407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5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4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990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58121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1981069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4079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2016300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72612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101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81444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2775292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51246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3604541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72249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3935874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9173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39377571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93879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3971706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28386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4752252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69189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1_5240653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33224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4036654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1546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4319959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80575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4333118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92382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6261587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2613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2_7292430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25213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7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617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59062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796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4378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5172789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49312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0901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55303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5181761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58562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741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96833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6075983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86695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6082186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93417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3_6245600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33774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401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54511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278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05813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610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39019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4_3688790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45353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6271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60797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4_5175322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13558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4_6363874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29663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299918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994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309117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0679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3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323657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755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37443121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59702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3756136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72198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5_6533481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8605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572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92453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6_1545883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2154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6_3233622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75950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6_4215970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8510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6_4232102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95244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076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0942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703973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7768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2043155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18747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31561091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79057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3696639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9540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7_5806457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3501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912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47055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947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49996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141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55205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8_3197421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70607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023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937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856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16989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9_1443044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86665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9_29776311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13436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9_3053541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94314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74549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04790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6376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49876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894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66045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19_6018477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6348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0_507434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5588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179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0754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1_294845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6850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5764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0596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1_336776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4910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1_1263135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06413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398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63896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3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25535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69146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1_4364654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70114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2_3432319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8436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1950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80642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2448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45010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2_45509727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48214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4718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22948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3_6274544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94357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0046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159086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4_29236630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68140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2082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41389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602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98598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0846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9915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2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34514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0364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5_38239942_X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43414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26_33131883.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90219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6</w:t>
            </w:r>
          </w:p>
        </w:tc>
      </w:tr>
    </w:tbl>
    <w:p>
      <w:pPr>
        <w:pStyle w:val="Normal"/>
        <w:spacing w:before="0" w:after="160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eastAsia="DengXian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DengXian" w:cs="Calibri"/>
      <w:lang w:val="en-US" w:eastAsia="en-US"/>
    </w:rPr>
  </w:style>
  <w:style w:type="character" w:styleId="Mention1">
    <w:name w:val="Mention1"/>
    <w:qFormat/>
    <w:rPr>
      <w:color w:val="2B579A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Char">
    <w:name w:val="页眉 Char"/>
    <w:qFormat/>
    <w:rPr>
      <w:rFonts w:eastAsia="DengXian"/>
      <w:lang w:eastAsia="zh-CN"/>
    </w:rPr>
  </w:style>
  <w:style w:type="character" w:styleId="Char1">
    <w:name w:val="页脚 Char"/>
    <w:qFormat/>
    <w:rPr>
      <w:rFonts w:eastAsia="DengXian"/>
      <w:lang w:eastAsia="zh-CN"/>
    </w:rPr>
  </w:style>
  <w:style w:type="character" w:styleId="Hastip">
    <w:name w:val="hastip"/>
    <w:basedOn w:val="Style14"/>
    <w:qFormat/>
    <w:rPr/>
  </w:style>
  <w:style w:type="character" w:styleId="Char2">
    <w:name w:val="批注框文本 Char"/>
    <w:qFormat/>
    <w:rPr>
      <w:rFonts w:eastAsia="DengXi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4:44:00Z</dcterms:created>
  <dc:creator>Kunzhe Dong</dc:creator>
  <dc:description/>
  <cp:keywords/>
  <dc:language>en-US</dc:language>
  <cp:lastModifiedBy>Yao Yali</cp:lastModifiedBy>
  <dcterms:modified xsi:type="dcterms:W3CDTF">2020-05-14T10:33:00Z</dcterms:modified>
  <cp:revision>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